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B3CBC" w14:textId="788B3ECC" w:rsidR="00722F7E" w:rsidRPr="00FD6E06" w:rsidRDefault="00FD6E06" w:rsidP="00722F7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722F7E">
        <w:rPr>
          <w:rStyle w:val="Strong"/>
          <w:rFonts w:ascii="Lucida Sans" w:hAnsi="Lucida Sans"/>
          <w:sz w:val="32"/>
          <w:szCs w:val="32"/>
        </w:rPr>
        <w:tab/>
      </w:r>
    </w:p>
    <w:p w14:paraId="55B5D907" w14:textId="77777777" w:rsidR="00722F7E" w:rsidRPr="00FD6E06" w:rsidRDefault="00722F7E" w:rsidP="00722F7E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765"/>
        <w:gridCol w:w="1782"/>
      </w:tblGrid>
      <w:tr w:rsidR="0068643A" w:rsidRPr="00EE17D5" w14:paraId="5CA80FCA" w14:textId="77777777" w:rsidTr="005E58F5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9EBBF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19AE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4747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86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958B0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73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030A1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1CCE14D" w14:textId="77777777" w:rsidTr="005E58F5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72B1F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232F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E3D2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0674B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2B752A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73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EC001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E266C8C" w14:textId="77777777" w:rsidTr="00EB7B0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BEC2A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50C9F7" w14:textId="77777777" w:rsidTr="00EB7B0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F3C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EDE99A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10EDA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3A06E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E70A1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3B412" w14:textId="77777777" w:rsidR="0068643A" w:rsidRPr="00FD6E06" w:rsidRDefault="00F438D4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1325B">
              <w:rPr>
                <w:sz w:val="24"/>
                <w:szCs w:val="24"/>
              </w:rPr>
            </w:r>
            <w:r w:rsidR="004132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FD960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325B">
              <w:rPr>
                <w:sz w:val="24"/>
                <w:szCs w:val="24"/>
              </w:rPr>
            </w:r>
            <w:r w:rsidR="004132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3129E" w14:textId="77777777" w:rsidR="0068643A" w:rsidRPr="00FD6E06" w:rsidRDefault="00505EF3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, Ln1-2</w:t>
            </w:r>
          </w:p>
        </w:tc>
      </w:tr>
      <w:tr w:rsidR="0068643A" w:rsidRPr="00FD6E06" w14:paraId="4AE7F5F5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78740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C4E9B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7E87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2E24C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325B">
              <w:rPr>
                <w:sz w:val="24"/>
                <w:szCs w:val="24"/>
              </w:rPr>
            </w:r>
            <w:r w:rsidR="004132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074F8" w14:textId="77777777" w:rsidR="0068643A" w:rsidRPr="00FD6E06" w:rsidRDefault="00505EF3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1325B">
              <w:rPr>
                <w:sz w:val="24"/>
                <w:szCs w:val="24"/>
              </w:rPr>
            </w:r>
            <w:r w:rsidR="004132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43592" w14:textId="49FF66D7" w:rsidR="0068643A" w:rsidRPr="00FD6E06" w:rsidRDefault="0011006E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55BE8F0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3A2A1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2C02C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32EFA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E023E" w14:textId="3E491EC1" w:rsidR="0068643A" w:rsidRPr="00FD6E06" w:rsidRDefault="00026649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8BAB3" w14:textId="78848E1A" w:rsidR="0068643A" w:rsidRPr="00FD6E06" w:rsidRDefault="00026649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34F9A" w14:textId="77777777" w:rsidR="00BA24C8" w:rsidRDefault="00026649" w:rsidP="00BA24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, Ln24</w:t>
            </w:r>
          </w:p>
          <w:p w14:paraId="45CDFCFD" w14:textId="77777777" w:rsidR="00026649" w:rsidRDefault="00026649" w:rsidP="00BA24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5, Ln17-18</w:t>
            </w:r>
          </w:p>
          <w:p w14:paraId="259F2505" w14:textId="2C655080" w:rsidR="002F63B0" w:rsidRPr="00FD6E06" w:rsidRDefault="002F63B0" w:rsidP="00BA24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288CFFB" w14:textId="77777777" w:rsidTr="00EB7B0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41AE7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8444AB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FB5A4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805CF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396A3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6CD25" w14:textId="77777777" w:rsidR="0068643A" w:rsidRPr="00FD6E06" w:rsidRDefault="00505EF3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1325B">
              <w:rPr>
                <w:sz w:val="24"/>
                <w:szCs w:val="24"/>
              </w:rPr>
            </w:r>
            <w:r w:rsidR="004132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8EDDD" w14:textId="77777777" w:rsidR="0068643A" w:rsidRPr="002F63B0" w:rsidRDefault="0068643A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F63B0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63B0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2F63B0">
              <w:rPr>
                <w:color w:val="000000" w:themeColor="text1"/>
                <w:sz w:val="24"/>
                <w:szCs w:val="24"/>
              </w:rPr>
            </w:r>
            <w:r w:rsidR="0041325B" w:rsidRPr="002F63B0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2F63B0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A26EE" w14:textId="76E0EACA" w:rsidR="0068643A" w:rsidRPr="002F63B0" w:rsidRDefault="00505EF3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1, Ln</w:t>
            </w:r>
            <w:r w:rsidR="00B07B9B"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</w:t>
            </w:r>
            <w:r w:rsidR="006D0167"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78BC0B7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AFD2E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FBC3B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4FA34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F5D68" w14:textId="77777777" w:rsidR="0068643A" w:rsidRPr="002F63B0" w:rsidRDefault="00505EF3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F63B0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F63B0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2F63B0">
              <w:rPr>
                <w:color w:val="000000" w:themeColor="text1"/>
                <w:sz w:val="24"/>
                <w:szCs w:val="24"/>
              </w:rPr>
            </w:r>
            <w:r w:rsidR="0041325B" w:rsidRPr="002F63B0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2F63B0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F2152" w14:textId="77777777" w:rsidR="0068643A" w:rsidRPr="002F63B0" w:rsidRDefault="0068643A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F63B0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63B0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2F63B0">
              <w:rPr>
                <w:color w:val="000000" w:themeColor="text1"/>
                <w:sz w:val="24"/>
                <w:szCs w:val="24"/>
              </w:rPr>
            </w:r>
            <w:r w:rsidR="0041325B" w:rsidRPr="002F63B0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2F63B0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E05A8" w14:textId="280AACFE" w:rsidR="0068643A" w:rsidRPr="002F63B0" w:rsidRDefault="006D0167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1</w:t>
            </w:r>
            <w:r w:rsidR="002F63B0"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  <w:r w:rsidR="00505EF3"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 Ln</w:t>
            </w:r>
            <w:r w:rsidR="002F63B0"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8-21</w:t>
            </w:r>
          </w:p>
        </w:tc>
      </w:tr>
      <w:tr w:rsidR="0068643A" w:rsidRPr="00FD6E06" w14:paraId="100D72C3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D1FA4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3DDC0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EDC4E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64FBD" w14:textId="77777777" w:rsidR="0068643A" w:rsidRPr="002F63B0" w:rsidRDefault="0068643A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F63B0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63B0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2F63B0">
              <w:rPr>
                <w:color w:val="000000" w:themeColor="text1"/>
                <w:sz w:val="24"/>
                <w:szCs w:val="24"/>
              </w:rPr>
            </w:r>
            <w:r w:rsidR="0041325B" w:rsidRPr="002F63B0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2F63B0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DD05D" w14:textId="77777777" w:rsidR="0068643A" w:rsidRPr="002F63B0" w:rsidRDefault="00505EF3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F63B0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F63B0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2F63B0">
              <w:rPr>
                <w:color w:val="000000" w:themeColor="text1"/>
                <w:sz w:val="24"/>
                <w:szCs w:val="24"/>
              </w:rPr>
            </w:r>
            <w:r w:rsidR="0041325B" w:rsidRPr="002F63B0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2F63B0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F744D" w14:textId="32712B63" w:rsidR="0068643A" w:rsidRPr="002F63B0" w:rsidRDefault="0011006E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69E83E9" w14:textId="77777777" w:rsidTr="00EB7B0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84C93" w14:textId="77777777" w:rsidR="0068643A" w:rsidRPr="004A437B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79646" w:themeColor="accent6"/>
                <w:sz w:val="20"/>
                <w:szCs w:val="20"/>
                <w:lang w:eastAsia="en-GB"/>
              </w:rPr>
            </w:pPr>
            <w:r w:rsidRPr="004A437B">
              <w:rPr>
                <w:rFonts w:ascii="Arial" w:eastAsia="Times New Roman" w:hAnsi="Arial" w:cs="Arial"/>
                <w:b/>
                <w:bCs/>
                <w:color w:val="F79646" w:themeColor="accent6"/>
                <w:sz w:val="20"/>
                <w:szCs w:val="20"/>
                <w:lang w:eastAsia="en-GB"/>
              </w:rPr>
              <w:t>Support</w:t>
            </w:r>
            <w:r w:rsidRPr="004A437B">
              <w:rPr>
                <w:rFonts w:ascii="Arial" w:eastAsia="Times New Roman" w:hAnsi="Arial" w:cs="Arial"/>
                <w:color w:val="F79646" w:themeColor="accent6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0C9385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759AF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878D3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FFFDB" w14:textId="77777777" w:rsidR="0068643A" w:rsidRPr="0011006E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100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76027" w14:textId="77777777" w:rsidR="0068643A" w:rsidRPr="00FD6E06" w:rsidRDefault="00505EF3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1325B">
              <w:rPr>
                <w:sz w:val="24"/>
                <w:szCs w:val="24"/>
              </w:rPr>
            </w:r>
            <w:r w:rsidR="004132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0B214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325B">
              <w:rPr>
                <w:sz w:val="24"/>
                <w:szCs w:val="24"/>
              </w:rPr>
            </w:r>
            <w:r w:rsidR="004132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C7120" w14:textId="0AB8217B" w:rsidR="0068643A" w:rsidRPr="004A437B" w:rsidRDefault="002F63B0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79646" w:themeColor="accent6"/>
                <w:sz w:val="20"/>
                <w:szCs w:val="20"/>
                <w:lang w:eastAsia="en-GB"/>
              </w:rPr>
            </w:pPr>
            <w:r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10, Ln15-17</w:t>
            </w:r>
          </w:p>
        </w:tc>
      </w:tr>
      <w:tr w:rsidR="0068643A" w:rsidRPr="00FD6E06" w14:paraId="274390ED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42651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EB276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14C2F" w14:textId="77777777" w:rsidR="0068643A" w:rsidRPr="0011006E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100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46F74" w14:textId="77777777" w:rsidR="0068643A" w:rsidRPr="00FD6E06" w:rsidRDefault="00505EF3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1325B">
              <w:rPr>
                <w:sz w:val="24"/>
                <w:szCs w:val="24"/>
              </w:rPr>
            </w:r>
            <w:r w:rsidR="004132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4A0D0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325B">
              <w:rPr>
                <w:sz w:val="24"/>
                <w:szCs w:val="24"/>
              </w:rPr>
            </w:r>
            <w:r w:rsidR="0041325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A2613" w14:textId="6CC02FD8" w:rsidR="0068643A" w:rsidRPr="004A437B" w:rsidRDefault="002F63B0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79646" w:themeColor="accent6"/>
                <w:sz w:val="20"/>
                <w:szCs w:val="20"/>
                <w:lang w:eastAsia="en-GB"/>
              </w:rPr>
            </w:pPr>
            <w:r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10, Ln15-17</w:t>
            </w:r>
          </w:p>
        </w:tc>
      </w:tr>
      <w:tr w:rsidR="0068643A" w:rsidRPr="00FD6E06" w14:paraId="0483068A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BAED5" w14:textId="77777777" w:rsidR="0068643A" w:rsidRPr="00E063B8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E063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E063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E063B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Role of sponsor/funder</w:t>
            </w:r>
            <w:r w:rsidRPr="00E063B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F204F" w14:textId="77777777" w:rsidR="0068643A" w:rsidRPr="00FD6E06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74501" w14:textId="77777777" w:rsidR="0068643A" w:rsidRPr="0011006E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1006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EE3B9" w14:textId="77777777" w:rsidR="0068643A" w:rsidRPr="002F63B0" w:rsidRDefault="0068643A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F63B0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63B0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2F63B0">
              <w:rPr>
                <w:color w:val="000000" w:themeColor="text1"/>
                <w:sz w:val="24"/>
                <w:szCs w:val="24"/>
              </w:rPr>
            </w:r>
            <w:r w:rsidR="0041325B" w:rsidRPr="002F63B0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2F63B0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2F811" w14:textId="380329C8" w:rsidR="0068643A" w:rsidRPr="002F63B0" w:rsidRDefault="00391689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F63B0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F63B0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2F63B0">
              <w:rPr>
                <w:color w:val="000000" w:themeColor="text1"/>
                <w:sz w:val="24"/>
                <w:szCs w:val="24"/>
              </w:rPr>
            </w:r>
            <w:r w:rsidR="0041325B" w:rsidRPr="002F63B0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2F63B0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35F12" w14:textId="0459F121" w:rsidR="0068643A" w:rsidRPr="002F63B0" w:rsidRDefault="0011006E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2F63B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D006DF0" w14:textId="77777777" w:rsidTr="00EB7B0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9E9D2C" w14:textId="77777777" w:rsidR="00BB4AE3" w:rsidRPr="004A437B" w:rsidRDefault="00BB4AE3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79646" w:themeColor="accent6"/>
                <w:sz w:val="20"/>
                <w:szCs w:val="20"/>
                <w:lang w:eastAsia="en-GB"/>
              </w:rPr>
            </w:pPr>
            <w:r w:rsidRPr="004A437B">
              <w:rPr>
                <w:rFonts w:ascii="Arial" w:eastAsia="Times New Roman" w:hAnsi="Arial" w:cs="Arial"/>
                <w:b/>
                <w:bCs/>
                <w:color w:val="F79646" w:themeColor="accent6"/>
                <w:sz w:val="20"/>
                <w:szCs w:val="20"/>
                <w:lang w:eastAsia="en-GB"/>
              </w:rPr>
              <w:t>INTRODUCTION</w:t>
            </w:r>
            <w:r w:rsidRPr="004A437B">
              <w:rPr>
                <w:rFonts w:ascii="Arial" w:eastAsia="Times New Roman" w:hAnsi="Arial" w:cs="Arial"/>
                <w:color w:val="F79646" w:themeColor="accent6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1F98D4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65892" w14:textId="77777777" w:rsidR="0068643A" w:rsidRPr="00740517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4051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Rationale</w:t>
            </w:r>
            <w:r w:rsidRPr="007405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09E59" w14:textId="77777777" w:rsidR="0068643A" w:rsidRPr="00740517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405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796D8" w14:textId="77777777" w:rsidR="0068643A" w:rsidRPr="00740517" w:rsidRDefault="0068643A" w:rsidP="00BA24C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4051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2C67F" w14:textId="03F8BCED" w:rsidR="0068643A" w:rsidRPr="00FD6E06" w:rsidRDefault="00391689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1325B">
              <w:rPr>
                <w:sz w:val="24"/>
                <w:szCs w:val="24"/>
              </w:rPr>
            </w:r>
            <w:r w:rsidR="004132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5AA83" w14:textId="77777777" w:rsidR="0068643A" w:rsidRPr="009F560E" w:rsidRDefault="0068643A" w:rsidP="00BA24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F560E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F560E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9F560E">
              <w:rPr>
                <w:color w:val="000000" w:themeColor="text1"/>
                <w:sz w:val="24"/>
                <w:szCs w:val="24"/>
              </w:rPr>
            </w:r>
            <w:r w:rsidR="0041325B" w:rsidRPr="009F560E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9F560E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4782D" w14:textId="30D2714C" w:rsidR="00DD0646" w:rsidRPr="009F560E" w:rsidRDefault="00DD0646" w:rsidP="00BA24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="008F008B"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4, </w:t>
            </w: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n</w:t>
            </w:r>
            <w:r w:rsidR="009F560E"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2</w:t>
            </w:r>
            <w:r w:rsidR="009F560E"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  <w:p w14:paraId="365B3C28" w14:textId="4F0D13F7" w:rsidR="00DD0646" w:rsidRPr="009F560E" w:rsidRDefault="00DD0646" w:rsidP="00BA24C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5</w:t>
            </w:r>
            <w:r w:rsidR="008F008B"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n1-</w:t>
            </w:r>
            <w:r w:rsidR="009F560E"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B127683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6F61A" w14:textId="77777777" w:rsidR="0068643A" w:rsidRPr="005149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1492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>Objectives</w:t>
            </w:r>
            <w:r w:rsidRPr="0051492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C0B4D" w14:textId="77777777" w:rsidR="0068643A" w:rsidRPr="005149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1492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A6A3A" w14:textId="77777777" w:rsidR="00BB4AE3" w:rsidRPr="005149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51492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0EA2A6F" w14:textId="77777777" w:rsidR="00BB4AE3" w:rsidRPr="00514923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AA571" w14:textId="5188B6B8" w:rsidR="0068643A" w:rsidRPr="009F560E" w:rsidRDefault="003916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F560E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F560E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9F560E">
              <w:rPr>
                <w:color w:val="000000" w:themeColor="text1"/>
                <w:sz w:val="24"/>
                <w:szCs w:val="24"/>
              </w:rPr>
            </w:r>
            <w:r w:rsidR="0041325B" w:rsidRPr="009F560E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9F560E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98D9B" w14:textId="77777777" w:rsidR="0068643A" w:rsidRPr="009F560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F560E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F560E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9F560E">
              <w:rPr>
                <w:color w:val="000000" w:themeColor="text1"/>
                <w:sz w:val="24"/>
                <w:szCs w:val="24"/>
              </w:rPr>
            </w:r>
            <w:r w:rsidR="0041325B" w:rsidRPr="009F560E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9F560E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A5DF0" w14:textId="411EDF9C" w:rsidR="0068643A" w:rsidRPr="009F560E" w:rsidRDefault="003916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="00514923"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  <w:r w:rsidR="0009213E"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n</w:t>
            </w:r>
            <w:r w:rsidR="009F560E"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  <w:r w:rsidR="00514923"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9F560E"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</w:tr>
      <w:tr w:rsidR="00BB4AE3" w:rsidRPr="00FD6E06" w14:paraId="52FF9732" w14:textId="77777777" w:rsidTr="00EB7B0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594D84" w14:textId="77777777" w:rsidR="00BB4AE3" w:rsidRPr="004A437B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79646" w:themeColor="accent6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METHODS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3C18BF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835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E1A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BCFD6" w14:textId="77777777" w:rsidR="0068643A" w:rsidRPr="00FC594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7A102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0F9B7" w14:textId="60AC9916" w:rsidR="0068643A" w:rsidRPr="00FD6E06" w:rsidRDefault="003916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1325B">
              <w:rPr>
                <w:sz w:val="24"/>
                <w:szCs w:val="24"/>
              </w:rPr>
            </w:r>
            <w:r w:rsidR="0041325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8CB6F" w14:textId="77777777" w:rsidR="0068643A" w:rsidRPr="009F560E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F560E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F560E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9F560E">
              <w:rPr>
                <w:color w:val="000000" w:themeColor="text1"/>
                <w:sz w:val="24"/>
                <w:szCs w:val="24"/>
              </w:rPr>
            </w:r>
            <w:r w:rsidR="0041325B" w:rsidRPr="009F560E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9F560E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A57D6" w14:textId="77777777" w:rsidR="009F560E" w:rsidRPr="009F560E" w:rsidRDefault="009F560E" w:rsidP="00EB7B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6, Ln16-24</w:t>
            </w: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  <w:p w14:paraId="10210EA9" w14:textId="79CA40C2" w:rsidR="0068643A" w:rsidRPr="009F560E" w:rsidRDefault="009F560E" w:rsidP="00EB7B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 Ln1-</w:t>
            </w:r>
            <w:r w:rsidRPr="009F56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7939C8" w14:paraId="3CE935EE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E4FCC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 w:colFirst="0" w:colLast="6"/>
            <w:r w:rsidRPr="007939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7939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81AFA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FC8CE" w14:textId="77777777" w:rsidR="0068643A" w:rsidRPr="007939C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75477" w14:textId="7A69755B" w:rsidR="0068643A" w:rsidRPr="007939C8" w:rsidRDefault="003916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01399" w14:textId="77777777" w:rsidR="0068643A" w:rsidRPr="007939C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color w:val="000000" w:themeColor="text1"/>
                <w:sz w:val="24"/>
                <w:szCs w:val="24"/>
              </w:rPr>
            </w:r>
            <w:r w:rsidR="0041325B" w:rsidRPr="007939C8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7939C8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2CCA4" w14:textId="77777777" w:rsidR="009F560E" w:rsidRPr="007939C8" w:rsidRDefault="009F560E" w:rsidP="00EB7B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5, Ln22-24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  <w:p w14:paraId="144DC005" w14:textId="77777777" w:rsidR="0068643A" w:rsidRPr="007939C8" w:rsidRDefault="009F560E" w:rsidP="00EB7B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 Ln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2</w:t>
            </w:r>
          </w:p>
          <w:p w14:paraId="128CC188" w14:textId="7753DFB1" w:rsidR="009F560E" w:rsidRPr="007939C8" w:rsidRDefault="009F560E" w:rsidP="00EB7B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 Ln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7-19</w:t>
            </w:r>
          </w:p>
        </w:tc>
      </w:tr>
      <w:tr w:rsidR="0068643A" w:rsidRPr="007939C8" w14:paraId="47C47CCB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6B5CA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earch strategy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8E76A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2AFF7" w14:textId="77777777" w:rsidR="0068643A" w:rsidRPr="007939C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56421" w14:textId="4DB1C180" w:rsidR="0068643A" w:rsidRPr="007939C8" w:rsidRDefault="003916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F382F" w14:textId="77777777" w:rsidR="0068643A" w:rsidRPr="007939C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color w:val="000000" w:themeColor="text1"/>
                <w:sz w:val="24"/>
                <w:szCs w:val="24"/>
              </w:rPr>
            </w:r>
            <w:r w:rsidR="0041325B" w:rsidRPr="007939C8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7939C8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D2F64" w14:textId="5BD5679B" w:rsidR="00EB7B09" w:rsidRPr="007939C8" w:rsidRDefault="00391689" w:rsidP="00EB7B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="00EB7B09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  <w:r w:rsidR="00C41FD0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n</w:t>
            </w:r>
            <w:r w:rsidR="009F560E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 w:rsidR="00C41FD0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9F560E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  <w:p w14:paraId="5276C9B5" w14:textId="77777777" w:rsidR="0068643A" w:rsidRPr="007939C8" w:rsidRDefault="00C41FD0" w:rsidP="00EB7B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ditional file 2</w:t>
            </w:r>
          </w:p>
          <w:p w14:paraId="0FEB0FA9" w14:textId="24F47D47" w:rsidR="009F560E" w:rsidRPr="007939C8" w:rsidRDefault="009F560E" w:rsidP="00EB7B0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B4AE3" w:rsidRPr="007939C8" w14:paraId="522D01B3" w14:textId="77777777" w:rsidTr="00EB7B0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44CA4" w14:textId="77777777" w:rsidR="00BB4AE3" w:rsidRPr="007939C8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TUDY RECORDS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7939C8" w14:paraId="22BB6541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70CDE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7939C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Data management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55625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6BDCF" w14:textId="77777777" w:rsidR="0068643A" w:rsidRPr="007939C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C650D" w14:textId="7BFF9BDB" w:rsidR="0068643A" w:rsidRPr="007939C8" w:rsidRDefault="00B648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D55B2" w14:textId="77777777" w:rsidR="0068643A" w:rsidRPr="007939C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color w:val="000000" w:themeColor="text1"/>
                <w:sz w:val="24"/>
                <w:szCs w:val="24"/>
              </w:rPr>
            </w:r>
            <w:r w:rsidR="0041325B" w:rsidRPr="007939C8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7939C8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D93C9" w14:textId="0297BAAB" w:rsidR="0068643A" w:rsidRPr="007939C8" w:rsidRDefault="00B648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="00DE36C1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  <w:r w:rsidR="00C82B71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n</w:t>
            </w:r>
            <w:r w:rsidR="00332C7E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7939C8" w14:paraId="47615112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8435C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7939C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Selection process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CE49B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AF364" w14:textId="77777777" w:rsidR="0068643A" w:rsidRPr="007939C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7F814" w14:textId="560666D7" w:rsidR="0068643A" w:rsidRPr="007939C8" w:rsidRDefault="00B648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4EC50" w14:textId="77777777" w:rsidR="0068643A" w:rsidRPr="007939C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color w:val="000000" w:themeColor="text1"/>
                <w:sz w:val="24"/>
                <w:szCs w:val="24"/>
              </w:rPr>
            </w:r>
            <w:r w:rsidR="0041325B" w:rsidRPr="007939C8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7939C8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A72C2" w14:textId="5C5FEFE4" w:rsidR="0068643A" w:rsidRPr="007939C8" w:rsidRDefault="00B648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="00DE36C1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  <w:r w:rsidR="00C82B71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n</w:t>
            </w:r>
            <w:r w:rsidR="00332C7E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-14</w:t>
            </w:r>
          </w:p>
        </w:tc>
      </w:tr>
      <w:tr w:rsidR="0068643A" w:rsidRPr="007939C8" w14:paraId="6066CFCD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FFC26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7939C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Data collection process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92B21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84510" w14:textId="77777777" w:rsidR="0068643A" w:rsidRPr="007939C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E59DE" w14:textId="3B76D5F9" w:rsidR="0068643A" w:rsidRPr="007939C8" w:rsidRDefault="00B648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A786F" w14:textId="77777777" w:rsidR="0068643A" w:rsidRPr="007939C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733C2" w14:textId="1696B586" w:rsidR="001B7126" w:rsidRPr="007939C8" w:rsidRDefault="00FA5760" w:rsidP="00FA57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7, Ln1</w:t>
            </w:r>
            <w:r w:rsidR="00A2786D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A2786D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  <w:p w14:paraId="7A2B0B8B" w14:textId="24F5C3AF" w:rsidR="00FA5760" w:rsidRPr="007939C8" w:rsidRDefault="00B64802" w:rsidP="00FA5760">
            <w:pPr>
              <w:spacing w:after="0" w:line="240" w:lineRule="auto"/>
              <w:rPr>
                <w:rFonts w:ascii="Arial" w:eastAsia="Times New Roman" w:hAnsi="Arial" w:cs="Arial"/>
                <w:color w:val="F79646" w:themeColor="accent6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="00A2786D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="00FA5760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 Ln1</w:t>
            </w:r>
            <w:r w:rsidR="00A2786D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-20</w:t>
            </w:r>
          </w:p>
        </w:tc>
      </w:tr>
      <w:tr w:rsidR="0068643A" w:rsidRPr="007939C8" w14:paraId="4165B872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ED27F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7939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E48F8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25572" w14:textId="77777777" w:rsidR="0068643A" w:rsidRPr="007939C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4B9EC" w14:textId="6B87CB03" w:rsidR="0068643A" w:rsidRPr="007939C8" w:rsidRDefault="00B648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D85D3" w14:textId="77777777" w:rsidR="0068643A" w:rsidRPr="007939C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color w:val="000000" w:themeColor="text1"/>
                <w:sz w:val="24"/>
                <w:szCs w:val="24"/>
              </w:rPr>
            </w:r>
            <w:r w:rsidR="0041325B" w:rsidRPr="007939C8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7939C8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61FD9" w14:textId="0AA973C4" w:rsidR="00FA5760" w:rsidRPr="007939C8" w:rsidRDefault="00FA5760" w:rsidP="00FA57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7, Ln1</w:t>
            </w:r>
            <w:r w:rsidR="00A2786D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-17</w:t>
            </w:r>
          </w:p>
          <w:p w14:paraId="7853C97D" w14:textId="19E57FD6" w:rsidR="00FA5760" w:rsidRPr="007939C8" w:rsidRDefault="00FA57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8643A" w:rsidRPr="007939C8" w14:paraId="1EF7FBB7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1C6F3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7939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A5ACE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A547F" w14:textId="77777777" w:rsidR="0068643A" w:rsidRPr="007939C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866CD" w14:textId="2A827A66" w:rsidR="0068643A" w:rsidRPr="007939C8" w:rsidRDefault="00B648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color w:val="000000" w:themeColor="text1"/>
                <w:sz w:val="24"/>
                <w:szCs w:val="24"/>
              </w:rPr>
            </w:r>
            <w:r w:rsidR="0041325B" w:rsidRPr="007939C8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7939C8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C9811" w14:textId="77777777" w:rsidR="0068643A" w:rsidRPr="007939C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color w:val="000000" w:themeColor="text1"/>
                <w:sz w:val="24"/>
                <w:szCs w:val="24"/>
              </w:rPr>
            </w:r>
            <w:r w:rsidR="0041325B" w:rsidRPr="007939C8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7939C8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2BCF7" w14:textId="5337F4F9" w:rsidR="0068643A" w:rsidRPr="007939C8" w:rsidRDefault="001B23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5</w:t>
            </w:r>
            <w:r w:rsidR="004A521E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n</w:t>
            </w:r>
            <w:r w:rsidR="009A2E82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  <w:r w:rsidR="004A521E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</w:t>
            </w:r>
            <w:r w:rsidR="009A2E82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7939C8" w14:paraId="32A63F72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066DC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Risk of bias in individual studies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6D56C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65F5D" w14:textId="77777777" w:rsidR="0068643A" w:rsidRPr="007939C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51F12" w14:textId="008083CC" w:rsidR="0068643A" w:rsidRPr="007939C8" w:rsidRDefault="00387A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5B66E" w14:textId="57B4C2A7" w:rsidR="0068643A" w:rsidRPr="007939C8" w:rsidRDefault="00387A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74F03" w14:textId="0925AF5A" w:rsidR="0068643A" w:rsidRPr="007939C8" w:rsidRDefault="00387A9B" w:rsidP="009A2E8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="009A2E82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Ln</w:t>
            </w:r>
            <w:r w:rsidR="009A2E82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2-24</w:t>
            </w:r>
          </w:p>
          <w:p w14:paraId="071458FB" w14:textId="4B176198" w:rsidR="009A2E82" w:rsidRPr="007939C8" w:rsidRDefault="009A2E82" w:rsidP="009A2E82">
            <w:pPr>
              <w:spacing w:after="0" w:line="240" w:lineRule="auto"/>
              <w:rPr>
                <w:rFonts w:ascii="Arial" w:eastAsia="Times New Roman" w:hAnsi="Arial" w:cs="Arial"/>
                <w:color w:val="F79646" w:themeColor="accent6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 Ln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-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7939C8" w14:paraId="654A7E03" w14:textId="77777777" w:rsidTr="00EB7B09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CBCFA" w14:textId="77777777" w:rsidR="00BB4AE3" w:rsidRPr="007939C8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79646" w:themeColor="accent6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7939C8" w14:paraId="2C284FED" w14:textId="77777777" w:rsidTr="005E58F5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125F5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7939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A2548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52FF8" w14:textId="77777777" w:rsidR="0068643A" w:rsidRPr="007939C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E1DD5" w14:textId="73364EC0" w:rsidR="0068643A" w:rsidRPr="007939C8" w:rsidRDefault="00852F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B149A" w14:textId="4FDEC395" w:rsidR="0068643A" w:rsidRPr="007939C8" w:rsidRDefault="00852F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color w:val="000000" w:themeColor="text1"/>
                <w:sz w:val="24"/>
                <w:szCs w:val="24"/>
              </w:rPr>
            </w:r>
            <w:r w:rsidR="0041325B" w:rsidRPr="007939C8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7939C8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20F79" w14:textId="0D01BC53" w:rsidR="0068643A" w:rsidRPr="007939C8" w:rsidRDefault="00852F2B" w:rsidP="004A521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8</w:t>
            </w:r>
            <w:r w:rsidR="004A521E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n</w:t>
            </w:r>
            <w:r w:rsidR="002F3EE1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-15</w:t>
            </w:r>
          </w:p>
        </w:tc>
      </w:tr>
      <w:tr w:rsidR="0068643A" w:rsidRPr="007939C8" w14:paraId="3837EBD3" w14:textId="77777777" w:rsidTr="005E58F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F0F11" w14:textId="77777777" w:rsidR="0068643A" w:rsidRPr="007939C8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1BC19" w14:textId="77777777" w:rsidR="0068643A" w:rsidRPr="007939C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9B20B" w14:textId="77777777" w:rsidR="0068643A" w:rsidRPr="007939C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I 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03B38" w14:textId="12D92EF5" w:rsidR="0068643A" w:rsidRPr="007939C8" w:rsidRDefault="00852F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CAA6A" w14:textId="3D01689C" w:rsidR="0068643A" w:rsidRPr="007939C8" w:rsidRDefault="00852F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color w:val="000000" w:themeColor="text1"/>
                <w:sz w:val="24"/>
                <w:szCs w:val="24"/>
              </w:rPr>
            </w:r>
            <w:r w:rsidR="0041325B" w:rsidRPr="007939C8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7939C8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10F2F" w14:textId="39BD83FE" w:rsidR="004A521E" w:rsidRPr="007939C8" w:rsidRDefault="004A521E" w:rsidP="004A521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8, Ln</w:t>
            </w:r>
            <w:r w:rsidR="002F3EE1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-18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  <w:p w14:paraId="60625A88" w14:textId="47F49B2E" w:rsidR="0068643A" w:rsidRPr="007939C8" w:rsidRDefault="0068643A" w:rsidP="004A521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A521E" w:rsidRPr="007939C8" w14:paraId="5D133F09" w14:textId="77777777" w:rsidTr="005E58F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EBE04" w14:textId="77777777" w:rsidR="004A521E" w:rsidRPr="007939C8" w:rsidRDefault="004A521E" w:rsidP="004A5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C7A6A" w14:textId="77777777" w:rsidR="004A521E" w:rsidRPr="007939C8" w:rsidRDefault="004A521E" w:rsidP="004A5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121FA" w14:textId="77777777" w:rsidR="004A521E" w:rsidRPr="007939C8" w:rsidRDefault="004A521E" w:rsidP="004A5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15C1F" w14:textId="24AC5C46" w:rsidR="004A521E" w:rsidRPr="007939C8" w:rsidRDefault="004A521E" w:rsidP="004A5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7E51B" w14:textId="77777777" w:rsidR="004A521E" w:rsidRPr="007939C8" w:rsidRDefault="004A521E" w:rsidP="004A5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D2076" w14:textId="20429021" w:rsidR="004A521E" w:rsidRPr="007939C8" w:rsidRDefault="004A521E" w:rsidP="004A521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="002F3EE1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 Ln</w:t>
            </w:r>
            <w:r w:rsidR="002F3EE1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8-21</w:t>
            </w:r>
          </w:p>
        </w:tc>
      </w:tr>
      <w:tr w:rsidR="004A521E" w:rsidRPr="007939C8" w14:paraId="75761E24" w14:textId="77777777" w:rsidTr="005E58F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612F6" w14:textId="77777777" w:rsidR="004A521E" w:rsidRPr="007939C8" w:rsidRDefault="004A521E" w:rsidP="004A52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24746" w14:textId="77777777" w:rsidR="004A521E" w:rsidRPr="007939C8" w:rsidRDefault="004A521E" w:rsidP="004A5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53573" w14:textId="77777777" w:rsidR="004A521E" w:rsidRPr="007939C8" w:rsidRDefault="004A521E" w:rsidP="004A5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061A1" w14:textId="4C325722" w:rsidR="004A521E" w:rsidRPr="007939C8" w:rsidRDefault="004A521E" w:rsidP="004A5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sz w:val="24"/>
                <w:szCs w:val="24"/>
              </w:rPr>
            </w:r>
            <w:r w:rsidR="0041325B"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E4A37" w14:textId="77777777" w:rsidR="004A521E" w:rsidRPr="007939C8" w:rsidRDefault="004A521E" w:rsidP="004A52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41325B" w:rsidRPr="007939C8">
              <w:rPr>
                <w:color w:val="000000" w:themeColor="text1"/>
                <w:sz w:val="24"/>
                <w:szCs w:val="24"/>
              </w:rPr>
            </w:r>
            <w:r w:rsidR="0041325B" w:rsidRPr="007939C8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7939C8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1C2AC" w14:textId="0CC8A367" w:rsidR="004A521E" w:rsidRPr="007939C8" w:rsidRDefault="004A521E" w:rsidP="004A52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8, Ln</w:t>
            </w:r>
            <w:r w:rsidR="002F3EE1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E62FBA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2F3EE1"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2F3EE1" w:rsidRPr="007939C8" w14:paraId="1FC5A934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F4D3A" w14:textId="77777777" w:rsidR="002F3EE1" w:rsidRPr="007939C8" w:rsidRDefault="002F3EE1" w:rsidP="002F3E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7939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2978A" w14:textId="77777777" w:rsidR="002F3EE1" w:rsidRPr="007939C8" w:rsidRDefault="002F3EE1" w:rsidP="002F3E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C716F" w14:textId="77777777" w:rsidR="002F3EE1" w:rsidRPr="007939C8" w:rsidRDefault="002F3EE1" w:rsidP="002F3E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8832C" w14:textId="4B5F2862" w:rsidR="002F3EE1" w:rsidRPr="007939C8" w:rsidRDefault="002F3EE1" w:rsidP="002F3EE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Pr="007939C8">
              <w:rPr>
                <w:sz w:val="24"/>
                <w:szCs w:val="24"/>
              </w:rPr>
            </w:r>
            <w:r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CEC47" w14:textId="3ADDBE2C" w:rsidR="002F3EE1" w:rsidRPr="007939C8" w:rsidRDefault="002F3EE1" w:rsidP="002F3EE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Pr="007939C8">
              <w:rPr>
                <w:sz w:val="24"/>
                <w:szCs w:val="24"/>
              </w:rPr>
            </w:r>
            <w:r w:rsidRPr="007939C8">
              <w:rPr>
                <w:sz w:val="24"/>
                <w:szCs w:val="24"/>
              </w:rPr>
              <w:fldChar w:fldCharType="separate"/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12998" w14:textId="1DEDC331" w:rsidR="002F3EE1" w:rsidRPr="007939C8" w:rsidRDefault="002F3EE1" w:rsidP="002F3EE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8, Ln18-21</w:t>
            </w:r>
          </w:p>
        </w:tc>
      </w:tr>
      <w:tr w:rsidR="002F3EE1" w:rsidRPr="007939C8" w14:paraId="6FBB11CF" w14:textId="77777777" w:rsidTr="005E58F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8E277" w14:textId="77777777" w:rsidR="002F3EE1" w:rsidRPr="007939C8" w:rsidRDefault="002F3EE1" w:rsidP="002F3E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onfidence in cumulative evidence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4E05F" w14:textId="77777777" w:rsidR="002F3EE1" w:rsidRPr="007939C8" w:rsidRDefault="002F3EE1" w:rsidP="002F3E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08125" w14:textId="77777777" w:rsidR="002F3EE1" w:rsidRPr="007939C8" w:rsidRDefault="002F3EE1" w:rsidP="002F3E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9719D1" w14:textId="79037A96" w:rsidR="002F3EE1" w:rsidRPr="007939C8" w:rsidRDefault="002F3EE1" w:rsidP="002F3EE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Pr="007939C8">
              <w:rPr>
                <w:sz w:val="24"/>
                <w:szCs w:val="24"/>
              </w:rPr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65BAB" w14:textId="7B58E69F" w:rsidR="002F3EE1" w:rsidRPr="007939C8" w:rsidRDefault="002F3EE1" w:rsidP="002F3EE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9C8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939C8">
              <w:rPr>
                <w:sz w:val="24"/>
                <w:szCs w:val="24"/>
              </w:rPr>
              <w:instrText xml:space="preserve"> FORMCHECKBOX </w:instrText>
            </w:r>
            <w:r w:rsidRPr="007939C8">
              <w:rPr>
                <w:sz w:val="24"/>
                <w:szCs w:val="24"/>
              </w:rPr>
            </w:r>
            <w:r w:rsidRPr="007939C8">
              <w:rPr>
                <w:sz w:val="24"/>
                <w:szCs w:val="24"/>
              </w:rPr>
              <w:fldChar w:fldCharType="end"/>
            </w:r>
          </w:p>
        </w:tc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77973" w14:textId="3A95DCBC" w:rsidR="002F3EE1" w:rsidRPr="007939C8" w:rsidRDefault="002F3EE1" w:rsidP="002F3E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g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 Ln2</w:t>
            </w:r>
            <w:r w:rsidRPr="007939C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-23</w:t>
            </w:r>
          </w:p>
        </w:tc>
      </w:tr>
      <w:bookmarkEnd w:id="1"/>
    </w:tbl>
    <w:p w14:paraId="76A714A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E15454" w14:textId="77777777" w:rsidR="0041325B" w:rsidRDefault="0041325B" w:rsidP="00FD6E06">
      <w:pPr>
        <w:spacing w:after="0" w:line="240" w:lineRule="auto"/>
      </w:pPr>
      <w:r>
        <w:separator/>
      </w:r>
    </w:p>
  </w:endnote>
  <w:endnote w:type="continuationSeparator" w:id="0">
    <w:p w14:paraId="3571C090" w14:textId="77777777" w:rsidR="0041325B" w:rsidRDefault="0041325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FC99EC" w14:textId="5CDDD546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A3728" w14:textId="77777777" w:rsidR="0041325B" w:rsidRDefault="0041325B" w:rsidP="00FD6E06">
      <w:pPr>
        <w:spacing w:after="0" w:line="240" w:lineRule="auto"/>
      </w:pPr>
      <w:r>
        <w:separator/>
      </w:r>
    </w:p>
  </w:footnote>
  <w:footnote w:type="continuationSeparator" w:id="0">
    <w:p w14:paraId="79CE1CB3" w14:textId="77777777" w:rsidR="0041325B" w:rsidRDefault="0041325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629BE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03B1B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2C62"/>
    <w:rsid w:val="00026649"/>
    <w:rsid w:val="0009213E"/>
    <w:rsid w:val="0011006E"/>
    <w:rsid w:val="00193055"/>
    <w:rsid w:val="001B23AE"/>
    <w:rsid w:val="001B7126"/>
    <w:rsid w:val="001E4CA1"/>
    <w:rsid w:val="00217606"/>
    <w:rsid w:val="002253F7"/>
    <w:rsid w:val="002660E5"/>
    <w:rsid w:val="0028100E"/>
    <w:rsid w:val="002F3EE1"/>
    <w:rsid w:val="002F48C5"/>
    <w:rsid w:val="002F63B0"/>
    <w:rsid w:val="00301C7B"/>
    <w:rsid w:val="00332C7E"/>
    <w:rsid w:val="00352911"/>
    <w:rsid w:val="0036309B"/>
    <w:rsid w:val="00387A9B"/>
    <w:rsid w:val="00391689"/>
    <w:rsid w:val="003A7E63"/>
    <w:rsid w:val="00406C54"/>
    <w:rsid w:val="0041325B"/>
    <w:rsid w:val="004728F3"/>
    <w:rsid w:val="00474025"/>
    <w:rsid w:val="00474206"/>
    <w:rsid w:val="00487BCA"/>
    <w:rsid w:val="004A437B"/>
    <w:rsid w:val="004A521E"/>
    <w:rsid w:val="004E26D4"/>
    <w:rsid w:val="00505EF3"/>
    <w:rsid w:val="00514923"/>
    <w:rsid w:val="0056645E"/>
    <w:rsid w:val="005B1447"/>
    <w:rsid w:val="005E58F5"/>
    <w:rsid w:val="005F5304"/>
    <w:rsid w:val="005F5612"/>
    <w:rsid w:val="00627F30"/>
    <w:rsid w:val="00664936"/>
    <w:rsid w:val="0068643A"/>
    <w:rsid w:val="006D0167"/>
    <w:rsid w:val="006D62E1"/>
    <w:rsid w:val="006D63A3"/>
    <w:rsid w:val="006E7B26"/>
    <w:rsid w:val="006F157D"/>
    <w:rsid w:val="007134ED"/>
    <w:rsid w:val="00722F7E"/>
    <w:rsid w:val="00725A2F"/>
    <w:rsid w:val="007350C0"/>
    <w:rsid w:val="00740517"/>
    <w:rsid w:val="0074566E"/>
    <w:rsid w:val="00750A0E"/>
    <w:rsid w:val="007924AC"/>
    <w:rsid w:val="007939C8"/>
    <w:rsid w:val="007A102C"/>
    <w:rsid w:val="007C6636"/>
    <w:rsid w:val="007F5A3D"/>
    <w:rsid w:val="00817E07"/>
    <w:rsid w:val="008215D7"/>
    <w:rsid w:val="00852F2B"/>
    <w:rsid w:val="00860088"/>
    <w:rsid w:val="008F008B"/>
    <w:rsid w:val="00933E2F"/>
    <w:rsid w:val="0098329F"/>
    <w:rsid w:val="00993748"/>
    <w:rsid w:val="009A2E82"/>
    <w:rsid w:val="009B20D2"/>
    <w:rsid w:val="009F560E"/>
    <w:rsid w:val="00A0782F"/>
    <w:rsid w:val="00A2786D"/>
    <w:rsid w:val="00AC3940"/>
    <w:rsid w:val="00AE1107"/>
    <w:rsid w:val="00B07B9B"/>
    <w:rsid w:val="00B243ED"/>
    <w:rsid w:val="00B56101"/>
    <w:rsid w:val="00B567D4"/>
    <w:rsid w:val="00B64802"/>
    <w:rsid w:val="00BA10B5"/>
    <w:rsid w:val="00BA24C8"/>
    <w:rsid w:val="00BB4AE3"/>
    <w:rsid w:val="00C41FD0"/>
    <w:rsid w:val="00C7544D"/>
    <w:rsid w:val="00C82B71"/>
    <w:rsid w:val="00CA6DD4"/>
    <w:rsid w:val="00D30FE6"/>
    <w:rsid w:val="00D464FA"/>
    <w:rsid w:val="00D8537C"/>
    <w:rsid w:val="00DD0646"/>
    <w:rsid w:val="00DE36C1"/>
    <w:rsid w:val="00E063B8"/>
    <w:rsid w:val="00E266C4"/>
    <w:rsid w:val="00E62FBA"/>
    <w:rsid w:val="00E658E0"/>
    <w:rsid w:val="00EB7B09"/>
    <w:rsid w:val="00EC41FA"/>
    <w:rsid w:val="00EE17D5"/>
    <w:rsid w:val="00F438D4"/>
    <w:rsid w:val="00F55BF8"/>
    <w:rsid w:val="00F901FE"/>
    <w:rsid w:val="00F906B6"/>
    <w:rsid w:val="00FA5760"/>
    <w:rsid w:val="00FB0CB6"/>
    <w:rsid w:val="00FC5949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0D7A7"/>
  <w15:docId w15:val="{9C9F0308-89D1-604C-B77A-0B83C0CA7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847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.A</cp:lastModifiedBy>
  <cp:revision>77</cp:revision>
  <dcterms:created xsi:type="dcterms:W3CDTF">2018-06-28T20:18:00Z</dcterms:created>
  <dcterms:modified xsi:type="dcterms:W3CDTF">2019-12-21T01:12:00Z</dcterms:modified>
</cp:coreProperties>
</file>